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keepNext w:val="false"/>
        <w:autoSpaceDE w:val="false"/>
        <w:spacing w:lineRule="auto" w:line="360" w:before="156" w:after="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Supplementary </w:t>
      </w:r>
      <w:r>
        <w:rPr>
          <w:bCs/>
          <w:sz w:val="24"/>
          <w:szCs w:val="24"/>
        </w:rPr>
        <w:t>Table</w:t>
      </w:r>
      <w:r>
        <w:rPr>
          <w:bCs/>
          <w:sz w:val="24"/>
          <w:szCs w:val="24"/>
        </w:rPr>
        <w:t xml:space="preserve"> 1.</w:t>
      </w:r>
      <w:r>
        <w:rPr>
          <w:bCs/>
          <w:sz w:val="24"/>
          <w:szCs w:val="24"/>
        </w:rPr>
        <w:t xml:space="preserve">  </w:t>
      </w:r>
      <w:r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>rimers used for RT-PCR</w:t>
      </w:r>
      <w:r>
        <w:rPr>
          <w:bCs/>
          <w:sz w:val="24"/>
          <w:szCs w:val="24"/>
        </w:rPr>
        <w:t xml:space="preserve"> and ChIP assays</w:t>
      </w:r>
    </w:p>
    <w:p>
      <w:pPr>
        <w:pStyle w:val="Normal"/>
        <w:spacing w:before="156" w:after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6035</wp:posOffset>
                </wp:positionV>
                <wp:extent cx="6279515" cy="63487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6348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4253"/>
                              <w:gridCol w:w="3827"/>
                            </w:tblGrid>
                            <w:tr>
                              <w:trPr>
                                <w:trHeight w:val="509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orward primer sequence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verse 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PARγ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TGACAGGAAAGACAACG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TTCTACGGATCGA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/EBP</w:t>
                                  </w:r>
                                  <w:r>
                                    <w:rPr>
                                      <w:rFonts w:eastAsia="仿宋_GB2312"/>
                                      <w:sz w:val="22"/>
                                      <w:szCs w:val="22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GATTCTTGCCAAACTG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GGAAGCTAAGACCCAC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P2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ATCACCGCAGACGACAG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CTCATGCCCTTTCAT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dipsin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ATGTGTGCAGAGAGCAA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GTAACCACACCTTCG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unx2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CTGTAGATCCGAGCACCA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GCTGCTGTTGTTGCT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AGAAAGACACCTTGACTGTG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TTGTCCGTGTCGCTCA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sterix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CTTTTCTGCGGCAAGAGGT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GCTGATGTTTGCTCAAGT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steocalcin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AATAAGGTAGTGAACAGACTC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ATAGATGCGTTTGTAGG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dm7a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AGAGTGAGGTGTTCTTTGG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GTCCTGAGAAGTGAGC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frp1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ATACCACGGAAGCCTCTAAG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AAACTCGCTTGCACAG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/EBPβ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ACCTGGAGACGCAGCACA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TTGAACAAGTTCCGCAG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lf7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AAGGATGCGAGTGGCGTTT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GCAAGATGGTCAGACCTG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lf9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ACAGTGGCTGTGGGAAAGT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TCATCCGAGCGCGAGAA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frp1(ChIP)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12" w:before="156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TGCTTTGGCTTTCTAA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56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12" w:before="156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ACTCAAGTCTCAGCTCT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56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1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frp1(ChIP) Ctrl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TCTGTCAGTTGAGTGTA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12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CTTACTATCATCC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9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/EBP</w:t>
                                  </w:r>
                                  <w:r>
                                    <w:rPr>
                                      <w:rFonts w:eastAsia="仿宋_GB2312"/>
                                      <w:sz w:val="22"/>
                                      <w:szCs w:val="22"/>
                                    </w:rPr>
                                    <w:t>α(ChIP)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TTCTCTCTCCAAACGCT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TCTAAGTCACCCA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9" w:hRule="exac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/EBP</w:t>
                                  </w:r>
                                  <w:r>
                                    <w:rPr>
                                      <w:rFonts w:eastAsia="仿宋_GB2312"/>
                                      <w:sz w:val="22"/>
                                      <w:szCs w:val="22"/>
                                    </w:rPr>
                                    <w:t>α(ChIP) Ctrl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TTGTCCAAGGGTGTATGT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GTGGCCTTCTTTCCA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9" w:hRule="exac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42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GACCTCTATGCCAACAC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AGGAGCAATGATCTTGA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45pt;height:499.9pt;mso-wrap-distance-left:9pt;mso-wrap-distance-right:9pt;mso-wrap-distance-top:0pt;mso-wrap-distance-bottom:0pt;margin-top:102.05pt;mso-position-vertical-relative:page;margin-left:22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8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4253"/>
                        <w:gridCol w:w="3827"/>
                      </w:tblGrid>
                      <w:tr>
                        <w:trPr>
                          <w:trHeight w:val="509" w:hRule="exac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42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orward primer sequence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verse primer sequences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PARγ</w:t>
                            </w:r>
                          </w:p>
                        </w:tc>
                        <w:tc>
                          <w:tcPr>
                            <w:tcW w:w="42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TTGACAGGAAAGACAACGG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TTCTACGGATCGAAACTG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/EBP</w:t>
                            </w:r>
                            <w:r>
                              <w:rPr>
                                <w:rFonts w:eastAsia="仿宋_GB2312"/>
                                <w:sz w:val="22"/>
                                <w:szCs w:val="22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TGATTCTTGCCAAACTGA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GGAAGCTAAGACCCACTAC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P2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ATCACCGCAGACGACAG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CTCATGCCCTTTCATAAAC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ipsin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GATGTGTGCAGAGAGCAA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GTAACCACACCTTCGACTG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unx2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CTGTAGATCCGAGCACCA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TGCTGCTGTTGTTGCTGTT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AGAAAGACACCTTGACTGTG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CTTGTCCGTGTCGCTCACCAT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sterix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CTTTTCTGCGGCAAGAGGTT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GCTGATGTTTGCTCAAGTGGTC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steocalcin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AATAAGGTAGTGAACAGACTC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ATAGATGCGTTTGTAGGCGG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Kdm7a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AGAGTGAGGTGTTCTTTGGA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GTCCTGAGAAGTGAGCACAG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frp1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ATACCACGGAAGCCTCTAAG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AAACTCGCTTGCACAGAGATG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/EBPβ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ACCTGGAGACGCAGCACAA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TTGAACAAGTTCCGCAGGGT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Klf7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AAGGATGCGAGTGGCGTTTT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GCAAGATGGTCAGACCTGGAG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Klf9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TACAGTGGCTGTGGGAAAGT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TCATCCGAGCGCGAGAACTTT</w:t>
                            </w:r>
                          </w:p>
                        </w:tc>
                      </w:tr>
                      <w:tr>
                        <w:trPr>
                          <w:trHeight w:val="661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frp1(ChIP)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12" w:before="156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TGCTTTGGCTTTCTAATC</w:t>
                            </w:r>
                          </w:p>
                          <w:p>
                            <w:pPr>
                              <w:pStyle w:val="Normal"/>
                              <w:spacing w:before="156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12" w:before="156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ACTCAAGTCTCAGCTCTGC</w:t>
                            </w:r>
                          </w:p>
                          <w:p>
                            <w:pPr>
                              <w:pStyle w:val="Normal"/>
                              <w:spacing w:before="156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1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frp1(ChIP) Ctrl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GTCTGTCAGTTGAGTGTAA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12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CTTACTATCATCCCAAAG</w:t>
                            </w:r>
                          </w:p>
                        </w:tc>
                      </w:tr>
                      <w:tr>
                        <w:trPr>
                          <w:trHeight w:val="509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/EBP</w:t>
                            </w:r>
                            <w:r>
                              <w:rPr>
                                <w:rFonts w:eastAsia="仿宋_GB2312"/>
                                <w:sz w:val="22"/>
                                <w:szCs w:val="22"/>
                              </w:rPr>
                              <w:t>α(ChIP)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TTCTCTCTCCAAACGCT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TCTAAGTCACCCACTTCC</w:t>
                            </w:r>
                          </w:p>
                        </w:tc>
                      </w:tr>
                      <w:tr>
                        <w:trPr>
                          <w:trHeight w:val="509" w:hRule="exac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/EBP</w:t>
                            </w:r>
                            <w:r>
                              <w:rPr>
                                <w:rFonts w:eastAsia="仿宋_GB2312"/>
                                <w:sz w:val="22"/>
                                <w:szCs w:val="22"/>
                              </w:rPr>
                              <w:t>α(ChIP) Ctrl</w:t>
                            </w:r>
                          </w:p>
                        </w:tc>
                        <w:tc>
                          <w:tcPr>
                            <w:tcW w:w="4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TTGTCCAAGGGTGTATGTA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GTGGCCTTCTTTCCAGAC</w:t>
                            </w:r>
                          </w:p>
                        </w:tc>
                      </w:tr>
                      <w:tr>
                        <w:trPr>
                          <w:trHeight w:val="509" w:hRule="exac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42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GACCTCTATGCCAACACAG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AGGAGCAATGATCTTGA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  <w:r>
        <w:br w:type="page"/>
      </w:r>
    </w:p>
    <w:p>
      <w:pPr>
        <w:pStyle w:val="Heading4"/>
        <w:keepNext w:val="false"/>
        <w:autoSpaceDE w:val="false"/>
        <w:spacing w:lineRule="auto" w:line="360" w:before="156" w:after="0"/>
        <w:rPr>
          <w:bCs/>
          <w:sz w:val="24"/>
          <w:szCs w:val="24"/>
        </w:rPr>
      </w:pPr>
      <w:r>
        <w:rPr>
          <w:bCs/>
          <w:sz w:val="24"/>
          <w:szCs w:val="24"/>
        </w:rPr>
        <w:t>Supplementary Table 2.  siRNA sequences used for gene silencing</w:t>
      </w:r>
    </w:p>
    <w:p>
      <w:pPr>
        <w:pStyle w:val="Normal"/>
        <w:spacing w:before="156" w:after="0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296035</wp:posOffset>
                </wp:positionV>
                <wp:extent cx="6210935" cy="13785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935" cy="1378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9"/>
                              <w:gridCol w:w="3960"/>
                              <w:gridCol w:w="4052"/>
                            </w:tblGrid>
                            <w:tr>
                              <w:trPr>
                                <w:trHeight w:val="502" w:hRule="exact"/>
                              </w:trPr>
                              <w:tc>
                                <w:tcPr>
                                  <w:tcW w:w="17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Sense sequences                  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tisense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exact"/>
                              </w:trPr>
                              <w:tc>
                                <w:tcPr>
                                  <w:tcW w:w="17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dm7a-siRNA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AUCAUGCUGUGGACAUUTT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UGUCCACAGCAUGAU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exact"/>
                              </w:trPr>
                              <w:tc>
                                <w:tcPr>
                                  <w:tcW w:w="17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dm7a-siRNA2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AGGGACAUACUUUGUUUTT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ACAAAGUAUGUCCCU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exact"/>
                              </w:trPr>
                              <w:tc>
                                <w:tcPr>
                                  <w:tcW w:w="17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frp1-siRNA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CUUGUGCUGUUCCUGAATT</w:t>
                                  </w:r>
                                </w:p>
                              </w:tc>
                              <w:tc>
                                <w:tcPr>
                                  <w:tcW w:w="40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UCAGGAACAGCACAAGCC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05pt;height:108.55pt;mso-wrap-distance-left:9pt;mso-wrap-distance-right:9pt;mso-wrap-distance-top:0pt;mso-wrap-distance-bottom:0pt;margin-top:102.05pt;mso-position-vertical-relative:page;margin-left:2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9"/>
                        <w:gridCol w:w="3960"/>
                        <w:gridCol w:w="4052"/>
                      </w:tblGrid>
                      <w:tr>
                        <w:trPr>
                          <w:trHeight w:val="502" w:hRule="exact"/>
                        </w:trPr>
                        <w:tc>
                          <w:tcPr>
                            <w:tcW w:w="17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ense sequences                  </w:t>
                            </w:r>
                          </w:p>
                        </w:tc>
                        <w:tc>
                          <w:tcPr>
                            <w:tcW w:w="40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tisense sequences</w:t>
                            </w:r>
                          </w:p>
                        </w:tc>
                      </w:tr>
                      <w:tr>
                        <w:trPr>
                          <w:trHeight w:val="553" w:hRule="exact"/>
                        </w:trPr>
                        <w:tc>
                          <w:tcPr>
                            <w:tcW w:w="17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Kdm7a-siRNA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AUCAUGCUGUGGACAUUTT</w:t>
                            </w:r>
                          </w:p>
                        </w:tc>
                        <w:tc>
                          <w:tcPr>
                            <w:tcW w:w="40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UGUCCACAGCAUGAUGCTT</w:t>
                            </w:r>
                          </w:p>
                        </w:tc>
                      </w:tr>
                      <w:tr>
                        <w:trPr>
                          <w:trHeight w:val="553" w:hRule="exact"/>
                        </w:trPr>
                        <w:tc>
                          <w:tcPr>
                            <w:tcW w:w="176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Kdm7a-siRNA2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CAGGGACAUACUUUGUUUTT</w:t>
                            </w:r>
                          </w:p>
                        </w:tc>
                        <w:tc>
                          <w:tcPr>
                            <w:tcW w:w="40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AACAAAGUAUGUCCCUGCTT</w:t>
                            </w:r>
                          </w:p>
                        </w:tc>
                      </w:tr>
                      <w:tr>
                        <w:trPr>
                          <w:trHeight w:val="553" w:hRule="exact"/>
                        </w:trPr>
                        <w:tc>
                          <w:tcPr>
                            <w:tcW w:w="17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frp1-siRNA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CUUGUGCUGUUCCUGAATT</w:t>
                            </w:r>
                          </w:p>
                        </w:tc>
                        <w:tc>
                          <w:tcPr>
                            <w:tcW w:w="40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UCAGGAACAGCACAAGCC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4"/>
        <w:keepNext w:val="false"/>
        <w:autoSpaceDE w:val="false"/>
        <w:spacing w:lineRule="auto" w:line="360" w:before="156" w:after="0"/>
        <w:ind w:firstLine="216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spacing w:before="156" w:after="0"/>
        <w:jc w:val="left"/>
        <w:rPr>
          <w:bCs/>
          <w:sz w:val="24"/>
          <w:szCs w:val="22"/>
        </w:rPr>
      </w:pPr>
      <w:r>
        <w:rPr>
          <w:bCs/>
          <w:sz w:val="24"/>
          <w:szCs w:val="22"/>
        </w:rPr>
      </w:r>
    </w:p>
    <w:p>
      <w:pPr>
        <w:pStyle w:val="Normal"/>
        <w:spacing w:before="156" w:after="0"/>
        <w:rPr>
          <w:sz w:val="24"/>
        </w:rPr>
      </w:pPr>
      <w:r>
        <w:rPr>
          <w:sz w:val="24"/>
        </w:rPr>
      </w:r>
    </w:p>
    <w:p>
      <w:pPr>
        <w:pStyle w:val="Normal"/>
        <w:spacing w:before="156" w:after="0"/>
        <w:rPr/>
      </w:pPr>
      <w:r>
        <w:rPr/>
      </w:r>
    </w:p>
    <w:p>
      <w:pPr>
        <w:pStyle w:val="Normal"/>
        <w:spacing w:before="156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80" w:after="0"/>
      <w:jc w:val="center"/>
      <w:outlineLvl w:val="3"/>
    </w:pPr>
    <w:rPr>
      <w:b/>
      <w:sz w:val="28"/>
      <w:szCs w:val="28"/>
    </w:rPr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Times New Roman" w:hAnsi="Times New Roman" w:eastAsia="宋体;SimSun" w:cs="Times New Roman"/>
      <w:b/>
      <w:sz w:val="28"/>
      <w:szCs w:val="28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7T18:02:00Z</dcterms:created>
  <dc:creator>User</dc:creator>
  <dc:description/>
  <dc:language>en-US</dc:language>
  <cp:lastModifiedBy>USER-</cp:lastModifiedBy>
  <dcterms:modified xsi:type="dcterms:W3CDTF">2018-04-07T18:02:00Z</dcterms:modified>
  <cp:revision>2</cp:revision>
  <dc:subject/>
  <dc:title/>
</cp:coreProperties>
</file>